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B41" w:rsidRPr="00CD35E4" w:rsidRDefault="00DA1B41" w:rsidP="00DA1B4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NZ"/>
        </w:rPr>
      </w:pPr>
    </w:p>
    <w:p w:rsidR="00DA1B41" w:rsidRPr="00F3437D" w:rsidRDefault="00DA1B41" w:rsidP="00DA1B41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NZ"/>
        </w:rPr>
        <w:t>Additional file 1: Table S1</w:t>
      </w:r>
      <w:r w:rsidRPr="00CD35E4">
        <w:rPr>
          <w:rFonts w:ascii="Times New Roman" w:hAnsi="Times New Roman" w:cs="Times New Roman"/>
          <w:b/>
          <w:noProof/>
          <w:sz w:val="24"/>
          <w:szCs w:val="24"/>
          <w:lang w:eastAsia="en-NZ"/>
        </w:rPr>
        <w:t xml:space="preserve">. 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1301"/>
        <w:gridCol w:w="816"/>
        <w:gridCol w:w="718"/>
        <w:gridCol w:w="642"/>
        <w:gridCol w:w="692"/>
        <w:gridCol w:w="625"/>
        <w:gridCol w:w="487"/>
        <w:gridCol w:w="663"/>
        <w:gridCol w:w="597"/>
        <w:gridCol w:w="1036"/>
        <w:gridCol w:w="1036"/>
        <w:gridCol w:w="735"/>
        <w:gridCol w:w="871"/>
        <w:gridCol w:w="818"/>
        <w:gridCol w:w="2425"/>
      </w:tblGrid>
      <w:tr w:rsidR="00DA1B41" w:rsidRPr="00C2771E" w:rsidTr="001F6C89">
        <w:trPr>
          <w:trHeight w:val="300"/>
        </w:trPr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qseq</w:t>
            </w:r>
            <w:proofErr w:type="spellEnd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-id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sseq</w:t>
            </w:r>
            <w:proofErr w:type="spellEnd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-id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pident</w:t>
            </w:r>
            <w:proofErr w:type="spellEnd"/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qcovs</w:t>
            </w:r>
            <w:proofErr w:type="spellEnd"/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length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mism</w:t>
            </w:r>
            <w:proofErr w:type="spellEnd"/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gap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qstart</w:t>
            </w:r>
            <w:proofErr w:type="spellEnd"/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qend</w:t>
            </w:r>
            <w:proofErr w:type="spellEnd"/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sstart</w:t>
            </w:r>
            <w:proofErr w:type="spellEnd"/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send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sframe</w:t>
            </w:r>
            <w:proofErr w:type="spellEnd"/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evalue</w:t>
            </w:r>
            <w:proofErr w:type="spellEnd"/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bitscore</w:t>
            </w:r>
            <w:proofErr w:type="spellEnd"/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277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qseq</w:t>
            </w:r>
            <w:proofErr w:type="spellEnd"/>
          </w:p>
        </w:tc>
      </w:tr>
      <w:tr w:rsidR="00DA1B41" w:rsidRPr="00C2771E" w:rsidTr="001F6C89">
        <w:trPr>
          <w:trHeight w:val="288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1_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542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70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542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723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.7E-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6.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GTCATATCTAAGGACCCGCGTGG</w:t>
            </w:r>
          </w:p>
        </w:tc>
      </w:tr>
      <w:tr w:rsidR="00DA1B41" w:rsidRPr="00C2771E" w:rsidTr="001F6C89">
        <w:trPr>
          <w:trHeight w:val="288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2_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542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848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42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870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.7E-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6.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TCTGTACTCCGTCTGTCGGTCGG</w:t>
            </w:r>
          </w:p>
        </w:tc>
      </w:tr>
      <w:tr w:rsidR="00DA1B41" w:rsidRPr="00C2771E" w:rsidTr="001F6C89">
        <w:trPr>
          <w:trHeight w:val="288"/>
        </w:trPr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DFFE6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3_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550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71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550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68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-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.7E-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6.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AGAAGACTGTCAATCCCGAGTGG</w:t>
            </w:r>
          </w:p>
        </w:tc>
      </w:tr>
      <w:tr w:rsidR="00DA1B41" w:rsidRPr="00C2771E" w:rsidTr="001F6C89">
        <w:trPr>
          <w:trHeight w:val="288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3_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1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94.73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8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  5006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898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  5006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880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-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.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AGAAGACTGTCAATCCCGA</w:t>
            </w:r>
          </w:p>
        </w:tc>
      </w:tr>
      <w:tr w:rsidR="00DA1B41" w:rsidRPr="00C2771E" w:rsidTr="001F6C89">
        <w:trPr>
          <w:trHeight w:val="288"/>
        </w:trPr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DFFE6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4_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551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87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35551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900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.7E-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6.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FFE6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TGTCTGGAAAGTTTCTAACGCGG</w:t>
            </w:r>
          </w:p>
        </w:tc>
      </w:tr>
      <w:tr w:rsidR="00DA1B41" w:rsidRPr="00C2771E" w:rsidTr="001F6C89">
        <w:trPr>
          <w:trHeight w:val="288"/>
        </w:trPr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4_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6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23658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58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23658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566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-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.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TCTGGAAAGTTTCTA</w:t>
            </w:r>
          </w:p>
        </w:tc>
      </w:tr>
      <w:tr w:rsidR="00DA1B41" w:rsidRPr="00C2771E" w:rsidTr="001F6C89">
        <w:trPr>
          <w:trHeight w:val="288"/>
        </w:trPr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4_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9145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37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  9145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36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-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.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GTCTGGAAAGTTTCT</w:t>
            </w:r>
          </w:p>
        </w:tc>
      </w:tr>
      <w:tr w:rsidR="00DA1B41" w:rsidRPr="00C2771E" w:rsidTr="001F6C89">
        <w:trPr>
          <w:trHeight w:val="300"/>
        </w:trPr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A1B41" w:rsidRPr="00C2771E" w:rsidRDefault="00DA1B41" w:rsidP="001F6C89">
            <w:pPr>
              <w:spacing w:after="0" w:line="240" w:lineRule="auto"/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</w:pPr>
            <w:r w:rsidRPr="00C2771E">
              <w:rPr>
                <w:rFonts w:ascii="var(--jp-code-font-family)" w:eastAsia="Times New Roman" w:hAnsi="var(--jp-code-font-family)" w:cs="Calibri"/>
                <w:color w:val="000000"/>
                <w:sz w:val="16"/>
                <w:szCs w:val="16"/>
                <w:lang w:eastAsia="en-NZ"/>
              </w:rPr>
              <w:t>crRNA_RF_4_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hr1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16542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983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   16542</w:t>
            </w: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969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-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C2771E" w:rsidRDefault="00DA1B41" w:rsidP="001F6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C2771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0.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1B41" w:rsidRPr="0072629E" w:rsidRDefault="00DA1B41" w:rsidP="001F6C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</w:pPr>
            <w:r w:rsidRPr="007262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NZ"/>
              </w:rPr>
              <w:t>TCTGGAAAGTTTCTA</w:t>
            </w:r>
          </w:p>
        </w:tc>
      </w:tr>
    </w:tbl>
    <w:p w:rsidR="00DA1B41" w:rsidRDefault="00DA1B41" w:rsidP="00DA1B4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NZ"/>
        </w:rPr>
      </w:pPr>
    </w:p>
    <w:p w:rsidR="009B2180" w:rsidRDefault="009B2180">
      <w:bookmarkStart w:id="0" w:name="_GoBack"/>
      <w:bookmarkEnd w:id="0"/>
    </w:p>
    <w:sectPr w:rsidR="009B2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ar(--jp-code-font-family)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AE9"/>
    <w:rsid w:val="0001157B"/>
    <w:rsid w:val="000376C4"/>
    <w:rsid w:val="00045423"/>
    <w:rsid w:val="000478DE"/>
    <w:rsid w:val="000660D2"/>
    <w:rsid w:val="00071CFA"/>
    <w:rsid w:val="0007576E"/>
    <w:rsid w:val="000815BB"/>
    <w:rsid w:val="00092045"/>
    <w:rsid w:val="00093063"/>
    <w:rsid w:val="000943CF"/>
    <w:rsid w:val="000A576C"/>
    <w:rsid w:val="000B4FEC"/>
    <w:rsid w:val="000E4D22"/>
    <w:rsid w:val="00113651"/>
    <w:rsid w:val="00123C70"/>
    <w:rsid w:val="00134CC6"/>
    <w:rsid w:val="0014133A"/>
    <w:rsid w:val="00147675"/>
    <w:rsid w:val="00160AA9"/>
    <w:rsid w:val="00167B37"/>
    <w:rsid w:val="00174646"/>
    <w:rsid w:val="0019608C"/>
    <w:rsid w:val="001A1003"/>
    <w:rsid w:val="001B7F1C"/>
    <w:rsid w:val="001F6E24"/>
    <w:rsid w:val="00213AC6"/>
    <w:rsid w:val="00223CDF"/>
    <w:rsid w:val="00232255"/>
    <w:rsid w:val="00235C39"/>
    <w:rsid w:val="002536BC"/>
    <w:rsid w:val="00261251"/>
    <w:rsid w:val="002722BB"/>
    <w:rsid w:val="00292E82"/>
    <w:rsid w:val="002A50DA"/>
    <w:rsid w:val="002C706B"/>
    <w:rsid w:val="002C7746"/>
    <w:rsid w:val="002E29AC"/>
    <w:rsid w:val="003137E0"/>
    <w:rsid w:val="0033325C"/>
    <w:rsid w:val="003532D7"/>
    <w:rsid w:val="003623A6"/>
    <w:rsid w:val="0037698E"/>
    <w:rsid w:val="00381DE4"/>
    <w:rsid w:val="00384438"/>
    <w:rsid w:val="00384DBB"/>
    <w:rsid w:val="0038634D"/>
    <w:rsid w:val="00390817"/>
    <w:rsid w:val="00390E95"/>
    <w:rsid w:val="003959BD"/>
    <w:rsid w:val="003A362E"/>
    <w:rsid w:val="003B35FF"/>
    <w:rsid w:val="003C27D4"/>
    <w:rsid w:val="003C30C3"/>
    <w:rsid w:val="003C3660"/>
    <w:rsid w:val="003C6898"/>
    <w:rsid w:val="003D3C28"/>
    <w:rsid w:val="003D6F8D"/>
    <w:rsid w:val="00417422"/>
    <w:rsid w:val="00424448"/>
    <w:rsid w:val="00431F02"/>
    <w:rsid w:val="00431F2E"/>
    <w:rsid w:val="004370F2"/>
    <w:rsid w:val="004405FC"/>
    <w:rsid w:val="00453B50"/>
    <w:rsid w:val="004741D5"/>
    <w:rsid w:val="00481244"/>
    <w:rsid w:val="004B18F8"/>
    <w:rsid w:val="004B52A9"/>
    <w:rsid w:val="004C108A"/>
    <w:rsid w:val="004C2174"/>
    <w:rsid w:val="004C71C3"/>
    <w:rsid w:val="004E488B"/>
    <w:rsid w:val="00507750"/>
    <w:rsid w:val="00513F36"/>
    <w:rsid w:val="00525E0E"/>
    <w:rsid w:val="00562681"/>
    <w:rsid w:val="00565A32"/>
    <w:rsid w:val="00566E48"/>
    <w:rsid w:val="00580451"/>
    <w:rsid w:val="005967CE"/>
    <w:rsid w:val="005A35DB"/>
    <w:rsid w:val="005C1E35"/>
    <w:rsid w:val="005D0FF8"/>
    <w:rsid w:val="005E27AF"/>
    <w:rsid w:val="0066338E"/>
    <w:rsid w:val="00682F0A"/>
    <w:rsid w:val="006856E6"/>
    <w:rsid w:val="006A3C59"/>
    <w:rsid w:val="006A6A26"/>
    <w:rsid w:val="006A6C7C"/>
    <w:rsid w:val="006A6F71"/>
    <w:rsid w:val="006A75A5"/>
    <w:rsid w:val="006B030B"/>
    <w:rsid w:val="006B7BBB"/>
    <w:rsid w:val="006D582A"/>
    <w:rsid w:val="006E0519"/>
    <w:rsid w:val="006E3BF2"/>
    <w:rsid w:val="007216E4"/>
    <w:rsid w:val="00752FBC"/>
    <w:rsid w:val="00773DE0"/>
    <w:rsid w:val="007856CC"/>
    <w:rsid w:val="00796649"/>
    <w:rsid w:val="007972F5"/>
    <w:rsid w:val="007A7FA5"/>
    <w:rsid w:val="007B33AC"/>
    <w:rsid w:val="007B6304"/>
    <w:rsid w:val="007D02E0"/>
    <w:rsid w:val="007F59FA"/>
    <w:rsid w:val="00820CBC"/>
    <w:rsid w:val="008257AB"/>
    <w:rsid w:val="00827A77"/>
    <w:rsid w:val="008372D7"/>
    <w:rsid w:val="00843395"/>
    <w:rsid w:val="008472D1"/>
    <w:rsid w:val="008517DF"/>
    <w:rsid w:val="008619E4"/>
    <w:rsid w:val="00884E0A"/>
    <w:rsid w:val="00893A35"/>
    <w:rsid w:val="008A0B66"/>
    <w:rsid w:val="008B4D3B"/>
    <w:rsid w:val="008B77BE"/>
    <w:rsid w:val="008C1FE8"/>
    <w:rsid w:val="008E319D"/>
    <w:rsid w:val="0091690A"/>
    <w:rsid w:val="0093359A"/>
    <w:rsid w:val="009372FA"/>
    <w:rsid w:val="0094741D"/>
    <w:rsid w:val="00952AE9"/>
    <w:rsid w:val="00960788"/>
    <w:rsid w:val="00962F23"/>
    <w:rsid w:val="00976A03"/>
    <w:rsid w:val="00982888"/>
    <w:rsid w:val="00990162"/>
    <w:rsid w:val="0099179C"/>
    <w:rsid w:val="009A3EBA"/>
    <w:rsid w:val="009A7B7E"/>
    <w:rsid w:val="009B2180"/>
    <w:rsid w:val="009B5790"/>
    <w:rsid w:val="009B7048"/>
    <w:rsid w:val="009E7ACE"/>
    <w:rsid w:val="009F52DE"/>
    <w:rsid w:val="00A00C9C"/>
    <w:rsid w:val="00A03F12"/>
    <w:rsid w:val="00A32A0F"/>
    <w:rsid w:val="00A43094"/>
    <w:rsid w:val="00A75DCA"/>
    <w:rsid w:val="00A85C07"/>
    <w:rsid w:val="00A95C69"/>
    <w:rsid w:val="00AA772F"/>
    <w:rsid w:val="00AB0E86"/>
    <w:rsid w:val="00AB46B7"/>
    <w:rsid w:val="00AC6BDB"/>
    <w:rsid w:val="00AC6F0E"/>
    <w:rsid w:val="00AD684A"/>
    <w:rsid w:val="00AE14B7"/>
    <w:rsid w:val="00B03C9B"/>
    <w:rsid w:val="00B048BD"/>
    <w:rsid w:val="00B14337"/>
    <w:rsid w:val="00B20EAB"/>
    <w:rsid w:val="00B31FF9"/>
    <w:rsid w:val="00B332A2"/>
    <w:rsid w:val="00B46CCF"/>
    <w:rsid w:val="00B6657D"/>
    <w:rsid w:val="00B94383"/>
    <w:rsid w:val="00B95D35"/>
    <w:rsid w:val="00BA06E8"/>
    <w:rsid w:val="00BA30C3"/>
    <w:rsid w:val="00BA5859"/>
    <w:rsid w:val="00BB6AFB"/>
    <w:rsid w:val="00BB6DAC"/>
    <w:rsid w:val="00BC0159"/>
    <w:rsid w:val="00C036A3"/>
    <w:rsid w:val="00C12D01"/>
    <w:rsid w:val="00C17FEF"/>
    <w:rsid w:val="00C42CB1"/>
    <w:rsid w:val="00C54BA2"/>
    <w:rsid w:val="00C72425"/>
    <w:rsid w:val="00C808D5"/>
    <w:rsid w:val="00C8199D"/>
    <w:rsid w:val="00C8711E"/>
    <w:rsid w:val="00C9034E"/>
    <w:rsid w:val="00C96B19"/>
    <w:rsid w:val="00C96F72"/>
    <w:rsid w:val="00CB5EB1"/>
    <w:rsid w:val="00CD27D8"/>
    <w:rsid w:val="00CF27EB"/>
    <w:rsid w:val="00D0182F"/>
    <w:rsid w:val="00D34267"/>
    <w:rsid w:val="00D37010"/>
    <w:rsid w:val="00D52460"/>
    <w:rsid w:val="00D56E7A"/>
    <w:rsid w:val="00D71C74"/>
    <w:rsid w:val="00D87CB4"/>
    <w:rsid w:val="00D91E68"/>
    <w:rsid w:val="00DA1B41"/>
    <w:rsid w:val="00DB066C"/>
    <w:rsid w:val="00DB6D39"/>
    <w:rsid w:val="00DF52C6"/>
    <w:rsid w:val="00E0569A"/>
    <w:rsid w:val="00E1750C"/>
    <w:rsid w:val="00E22843"/>
    <w:rsid w:val="00E25699"/>
    <w:rsid w:val="00E30C54"/>
    <w:rsid w:val="00E357FE"/>
    <w:rsid w:val="00E44F7D"/>
    <w:rsid w:val="00E656A4"/>
    <w:rsid w:val="00E754A9"/>
    <w:rsid w:val="00E83882"/>
    <w:rsid w:val="00EA3F8E"/>
    <w:rsid w:val="00EB0BF6"/>
    <w:rsid w:val="00EB7526"/>
    <w:rsid w:val="00EC0D8D"/>
    <w:rsid w:val="00ED7E65"/>
    <w:rsid w:val="00F03319"/>
    <w:rsid w:val="00F155E8"/>
    <w:rsid w:val="00F20D92"/>
    <w:rsid w:val="00F211CF"/>
    <w:rsid w:val="00F2301B"/>
    <w:rsid w:val="00F31CFA"/>
    <w:rsid w:val="00F5167B"/>
    <w:rsid w:val="00F51CF2"/>
    <w:rsid w:val="00F76DF1"/>
    <w:rsid w:val="00FB3C82"/>
    <w:rsid w:val="00FB4DFC"/>
    <w:rsid w:val="00FD2BA2"/>
    <w:rsid w:val="00FD72B4"/>
    <w:rsid w:val="00FE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368AA-22C5-498A-85B8-1F7DA599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B41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2</cp:revision>
  <dcterms:created xsi:type="dcterms:W3CDTF">2020-08-19T16:26:00Z</dcterms:created>
  <dcterms:modified xsi:type="dcterms:W3CDTF">2020-08-19T16:26:00Z</dcterms:modified>
</cp:coreProperties>
</file>